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D2ACE0" w14:textId="4A5C1870" w:rsidR="009E2A77" w:rsidRDefault="00654E8F" w:rsidP="009E2A77">
      <w:pPr>
        <w:pStyle w:val="1"/>
        <w:numPr>
          <w:ilvl w:val="0"/>
          <w:numId w:val="0"/>
        </w:numPr>
      </w:pPr>
      <w:r w:rsidRPr="00994A3D">
        <w:t>Supplementary Table</w:t>
      </w:r>
      <w:r w:rsidR="009E2A77">
        <w:t xml:space="preserve"> 3. </w:t>
      </w:r>
      <w:r w:rsidR="009E2A77" w:rsidRPr="009E2A77">
        <w:t>Characteristics of the cohorts included in the MR study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952"/>
        <w:gridCol w:w="6979"/>
        <w:gridCol w:w="1984"/>
        <w:gridCol w:w="851"/>
        <w:gridCol w:w="1275"/>
      </w:tblGrid>
      <w:tr w:rsidR="009E2A77" w:rsidRPr="00A92C31" w14:paraId="1F566C3B" w14:textId="77777777" w:rsidTr="00324C4D"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</w:tcPr>
          <w:p w14:paraId="772DF83E" w14:textId="47C2AFB5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Phenotype</w:t>
            </w:r>
          </w:p>
        </w:tc>
        <w:tc>
          <w:tcPr>
            <w:tcW w:w="6979" w:type="dxa"/>
            <w:tcBorders>
              <w:left w:val="nil"/>
              <w:bottom w:val="single" w:sz="4" w:space="0" w:color="auto"/>
              <w:right w:val="nil"/>
            </w:tcBorders>
          </w:tcPr>
          <w:p w14:paraId="39996307" w14:textId="2E3C5333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C78CACD" w14:textId="2D4CA9F7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Consortium/Stud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108EA58" w14:textId="6374D730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Uni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E1323EF" w14:textId="4CB81B79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Sample size</w:t>
            </w:r>
          </w:p>
        </w:tc>
      </w:tr>
      <w:tr w:rsidR="009E2A77" w14:paraId="6A5C87A0" w14:textId="77777777" w:rsidTr="00324C4D"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2D632" w14:textId="16FEAA4D" w:rsidR="009E2A77" w:rsidRPr="00A92C31" w:rsidRDefault="009E2A77" w:rsidP="009E2A77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Exposure data</w:t>
            </w:r>
          </w:p>
        </w:tc>
        <w:tc>
          <w:tcPr>
            <w:tcW w:w="6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0FF0" w14:textId="77777777" w:rsidR="009E2A77" w:rsidRPr="00A92C31" w:rsidRDefault="009E2A77" w:rsidP="009E2A7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02083" w14:textId="77777777" w:rsidR="009E2A77" w:rsidRPr="00A92C31" w:rsidRDefault="009E2A77" w:rsidP="009E2A7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C0F85" w14:textId="77777777" w:rsidR="009E2A77" w:rsidRPr="00A92C31" w:rsidRDefault="009E2A77" w:rsidP="009E2A77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1132" w14:textId="77777777" w:rsidR="009E2A77" w:rsidRPr="00A92C31" w:rsidRDefault="009E2A77" w:rsidP="009E2A77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6141D7" w14:paraId="628E84A3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ACBE481" w14:textId="5D03E406" w:rsidR="006141D7" w:rsidRPr="00A92C31" w:rsidRDefault="006141D7" w:rsidP="006141D7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 xml:space="preserve">Ankylosing </w:t>
            </w:r>
            <w:r w:rsidRPr="00A92C31">
              <w:rPr>
                <w:rFonts w:cs="Times New Roman"/>
                <w:sz w:val="21"/>
                <w:szCs w:val="21"/>
                <w:lang w:eastAsia="zh-CN"/>
              </w:rPr>
              <w:t>s</w:t>
            </w:r>
            <w:r w:rsidRPr="00A92C31">
              <w:rPr>
                <w:rFonts w:cs="Times New Roman"/>
                <w:sz w:val="21"/>
                <w:szCs w:val="21"/>
              </w:rPr>
              <w:t>pondylitis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7B0A31D4" w14:textId="0F53D9E8" w:rsidR="006141D7" w:rsidRPr="00A92C31" w:rsidRDefault="004B4470" w:rsidP="006141D7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 xml:space="preserve">ICD-10 codes: </w:t>
            </w:r>
            <w:r w:rsidRPr="004B4470">
              <w:rPr>
                <w:rFonts w:cs="Times New Roman"/>
                <w:sz w:val="21"/>
                <w:szCs w:val="21"/>
              </w:rPr>
              <w:t>M4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693B7" w14:textId="422B3DD6" w:rsidR="006141D7" w:rsidRPr="00A92C31" w:rsidRDefault="006141D7" w:rsidP="006141D7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DBD81" w14:textId="2415D5AA" w:rsidR="006141D7" w:rsidRPr="00A92C31" w:rsidRDefault="006141D7" w:rsidP="006141D7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5BD887" w14:textId="78C7C767" w:rsidR="006141D7" w:rsidRPr="00A92C31" w:rsidRDefault="006141D7" w:rsidP="006141D7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22,647</w:t>
            </w:r>
          </w:p>
        </w:tc>
      </w:tr>
      <w:tr w:rsidR="004B4470" w14:paraId="04B8B933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0835A01" w14:textId="011025E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Rheumatoid arthritis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1A208459" w14:textId="459C1556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4B4470">
              <w:rPr>
                <w:rFonts w:cs="Times New Roman"/>
                <w:sz w:val="21"/>
                <w:szCs w:val="21"/>
              </w:rPr>
              <w:t>ICD-10 codes:</w:t>
            </w:r>
            <w:r>
              <w:t xml:space="preserve"> </w:t>
            </w:r>
            <w:r w:rsidRPr="004B4470">
              <w:rPr>
                <w:rFonts w:cs="Times New Roman"/>
                <w:sz w:val="21"/>
                <w:szCs w:val="21"/>
              </w:rPr>
              <w:t>M0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8215B5" w14:textId="480E9166" w:rsidR="004B4470" w:rsidRPr="00A92C31" w:rsidRDefault="004B4470" w:rsidP="004B4470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</w:rPr>
              <w:t>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7B69D" w14:textId="22BA48AD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759A99" w14:textId="4CDDE0BD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58,284</w:t>
            </w:r>
          </w:p>
        </w:tc>
      </w:tr>
      <w:tr w:rsidR="004B4470" w14:paraId="2C62A355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DA5964B" w14:textId="187243D3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Systemic lupus erythematosus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1483A100" w14:textId="1EB94A3F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4B4470">
              <w:rPr>
                <w:rFonts w:cs="Times New Roman"/>
                <w:sz w:val="21"/>
                <w:szCs w:val="21"/>
              </w:rPr>
              <w:t>ICD-10 codes:</w:t>
            </w:r>
            <w:r>
              <w:t xml:space="preserve"> </w:t>
            </w:r>
            <w:r w:rsidRPr="004B4470">
              <w:rPr>
                <w:rFonts w:cs="Times New Roman"/>
                <w:sz w:val="21"/>
                <w:szCs w:val="21"/>
              </w:rPr>
              <w:t>M3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C44A1B" w14:textId="71ECDDD4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B9DC3" w14:textId="0D6978CA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02544" w14:textId="7E6479C6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12,653</w:t>
            </w:r>
          </w:p>
        </w:tc>
      </w:tr>
      <w:tr w:rsidR="004B4470" w14:paraId="55E020A6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F20B0A5" w14:textId="2891AC0E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Sicca syndrome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04258FB3" w14:textId="2DBFE60C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CD-10 codes: M3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066CC4" w14:textId="712E70A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77186" w14:textId="6CEFF384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1ADEBF" w14:textId="0179DE0A" w:rsidR="004B4470" w:rsidRPr="00A92C31" w:rsidRDefault="004B4470" w:rsidP="004B4470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365,533</w:t>
            </w:r>
          </w:p>
        </w:tc>
      </w:tr>
      <w:tr w:rsidR="004B4470" w14:paraId="00DF7489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2516EC1" w14:textId="099C3C81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Dermatomyositis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59128B8C" w14:textId="3E0D64D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CD-10 codes: M3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8064DC" w14:textId="07DBBB71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A0E15" w14:textId="270274D4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B2461" w14:textId="313F294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365</w:t>
            </w:r>
            <w:r w:rsidRPr="00A92C31">
              <w:rPr>
                <w:rFonts w:cs="Times New Roman"/>
                <w:sz w:val="21"/>
                <w:szCs w:val="21"/>
                <w:lang w:eastAsia="zh-CN"/>
              </w:rPr>
              <w:t>,</w:t>
            </w:r>
            <w:r w:rsidRPr="00A92C31">
              <w:rPr>
                <w:rFonts w:cs="Times New Roman"/>
                <w:sz w:val="21"/>
                <w:szCs w:val="21"/>
              </w:rPr>
              <w:t>533</w:t>
            </w:r>
          </w:p>
        </w:tc>
      </w:tr>
      <w:tr w:rsidR="004B4470" w14:paraId="014A7B13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7865056" w14:textId="4A7601B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Gout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16C4BF4C" w14:textId="0D0ED868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CD-10 codes: M1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EB939A" w14:textId="76A2EC8C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8A33A1" w14:textId="2448B2D2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EB7DEB" w14:textId="46FD94EB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368</w:t>
            </w:r>
            <w:r w:rsidRPr="00A92C31">
              <w:rPr>
                <w:rFonts w:cs="Times New Roman"/>
                <w:sz w:val="21"/>
                <w:szCs w:val="21"/>
              </w:rPr>
              <w:t>,</w:t>
            </w:r>
            <w:r w:rsidRPr="00A92C31">
              <w:rPr>
                <w:rFonts w:cs="Times New Roman"/>
                <w:sz w:val="21"/>
                <w:szCs w:val="21"/>
              </w:rPr>
              <w:t>788</w:t>
            </w:r>
          </w:p>
        </w:tc>
      </w:tr>
      <w:tr w:rsidR="004B4470" w14:paraId="665AC978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777F9AA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50B1F46E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FAFB99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2FC0B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DBF535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4470" w14:paraId="21669C97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526312F" w14:textId="7764EDBC" w:rsidR="004B4470" w:rsidRPr="00A92C31" w:rsidRDefault="004B4470" w:rsidP="004B4470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Outcome</w:t>
            </w:r>
            <w:r w:rsidRPr="00A92C31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A92C3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data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6539AF10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FDF497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D47C1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69D8B" w14:textId="7777777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4470" w14:paraId="60891A8A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DBD6EFC" w14:textId="5E26D81C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Atrial fibrillation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6757AF8F" w14:textId="2BF7EB7A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aroxysmal or permanent atrial fibrillation, or atrial flut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F6DE16" w14:textId="5FC4F94C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2C35C" w14:textId="740BF6C0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DAAAB" w14:textId="2F8D5DB8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1,030,836</w:t>
            </w:r>
          </w:p>
        </w:tc>
      </w:tr>
      <w:tr w:rsidR="004B4470" w14:paraId="7A0D3467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A98FE61" w14:textId="43C3FF49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lastRenderedPageBreak/>
              <w:t>Atrioventricular block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3A63BEE2" w14:textId="275401F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ncludes ICD-10 codes: I440-I442 (First degree, second degree and third degree atrioventricular block), I443 (Other and unspecified atrioventricular bloc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9EB04E" w14:textId="2BE2729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E6FC3" w14:textId="145DB267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7253FE" w14:textId="192FD3D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75,885</w:t>
            </w:r>
          </w:p>
        </w:tc>
      </w:tr>
      <w:tr w:rsidR="004B4470" w14:paraId="39556C7A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EE38411" w14:textId="3F55569D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BBB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694E5B5C" w14:textId="4E06FF61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ncludes ICD-10 codes: I444-I445 (Left anterior and Left posterior fascicular block), I446 (Other and unspecified fascicular block), I447 (Unspecified LBB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13DACB" w14:textId="5EDE6B83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DA00C" w14:textId="7CCFD908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B1C167" w14:textId="3D564A51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75,392</w:t>
            </w:r>
          </w:p>
        </w:tc>
      </w:tr>
      <w:tr w:rsidR="004B4470" w14:paraId="0B103856" w14:textId="77777777" w:rsidTr="00324C4D"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FCF5D87" w14:textId="3717DFEB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RBBB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14:paraId="0143EA06" w14:textId="452CFAE8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ncludes ICD-10 codes: I450 (Right fascicular block), I451 (Other and unspecified RBB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75A3E6" w14:textId="27D63C25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1D7F7B" w14:textId="41485B62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05741" w14:textId="1A38C02E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75,369</w:t>
            </w:r>
          </w:p>
        </w:tc>
      </w:tr>
      <w:tr w:rsidR="004B4470" w14:paraId="4AA2AF07" w14:textId="77777777" w:rsidTr="00324C4D"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CD31" w14:textId="4B4E8233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aroxysmal tachycardia</w:t>
            </w:r>
          </w:p>
        </w:tc>
        <w:tc>
          <w:tcPr>
            <w:tcW w:w="6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1ACF7" w14:textId="1A82AD2A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Includes ICD-10 codes: I47 ( Re-entry ventricular, supraventricular, ventricular tachycardia and unspecified paroxysmal tachycardi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5433E" w14:textId="17D82D46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G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6E40" w14:textId="663D1592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og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F6716" w14:textId="349F6DDF" w:rsidR="004B4470" w:rsidRPr="00A92C31" w:rsidRDefault="004B4470" w:rsidP="004B4470">
            <w:pPr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57,999</w:t>
            </w:r>
          </w:p>
        </w:tc>
      </w:tr>
    </w:tbl>
    <w:p w14:paraId="4A225368" w14:textId="77777777" w:rsidR="009E2A77" w:rsidRPr="009E2A77" w:rsidRDefault="009E2A77" w:rsidP="009E2A77"/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778"/>
        <w:gridCol w:w="253"/>
        <w:gridCol w:w="1559"/>
        <w:gridCol w:w="1121"/>
        <w:gridCol w:w="4408"/>
        <w:gridCol w:w="880"/>
        <w:gridCol w:w="3186"/>
      </w:tblGrid>
      <w:tr w:rsidR="00324C4D" w:rsidRPr="00A92C31" w14:paraId="7B593605" w14:textId="77777777" w:rsidTr="00324C4D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4312FAB" w14:textId="15DF4C28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Phenotype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EB8A5" w14:textId="6BCD317E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FE5FCB" w14:textId="09033F56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Ancestr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CADBE05" w14:textId="70886368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IEU ID</w:t>
            </w: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</w:tcPr>
          <w:p w14:paraId="605FA666" w14:textId="5294FE0A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Summary data URL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507F7623" w14:textId="04F59B99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PMID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14:paraId="44E409CF" w14:textId="1F7F256A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URL for detailed phenotype description</w:t>
            </w:r>
          </w:p>
        </w:tc>
      </w:tr>
      <w:tr w:rsidR="00324C4D" w14:paraId="4F825D1C" w14:textId="77777777" w:rsidTr="00324C4D">
        <w:tc>
          <w:tcPr>
            <w:tcW w:w="1379" w:type="dxa"/>
            <w:tcBorders>
              <w:top w:val="single" w:sz="4" w:space="0" w:color="auto"/>
            </w:tcBorders>
          </w:tcPr>
          <w:p w14:paraId="287A4645" w14:textId="5606EF37" w:rsidR="00DF4BCE" w:rsidRPr="00A92C31" w:rsidRDefault="00DF4BCE" w:rsidP="00654E8F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Exposure data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</w:tcBorders>
          </w:tcPr>
          <w:p w14:paraId="75E680A2" w14:textId="48EEE2BD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E1B034" w14:textId="4D86D6E5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B317D5A" w14:textId="009ACBBE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08" w:type="dxa"/>
            <w:tcBorders>
              <w:top w:val="single" w:sz="4" w:space="0" w:color="auto"/>
            </w:tcBorders>
          </w:tcPr>
          <w:p w14:paraId="74A2C3F4" w14:textId="1A9FD428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34454D0" w14:textId="386F2309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0F767C11" w14:textId="3D0D0B16" w:rsidR="00DF4BCE" w:rsidRPr="00A92C31" w:rsidRDefault="00DF4BCE" w:rsidP="00654E8F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</w:tr>
      <w:tr w:rsidR="00324C4D" w14:paraId="7FB3D13C" w14:textId="77777777" w:rsidTr="00324C4D">
        <w:tc>
          <w:tcPr>
            <w:tcW w:w="1379" w:type="dxa"/>
          </w:tcPr>
          <w:p w14:paraId="573AD935" w14:textId="685EF348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 xml:space="preserve">Ankylosing </w:t>
            </w:r>
            <w:r w:rsidRPr="00A92C31">
              <w:rPr>
                <w:rFonts w:cs="Times New Roman"/>
                <w:sz w:val="21"/>
                <w:szCs w:val="21"/>
                <w:lang w:eastAsia="zh-CN"/>
              </w:rPr>
              <w:t>s</w:t>
            </w:r>
            <w:r w:rsidRPr="00A92C31">
              <w:rPr>
                <w:rFonts w:cs="Times New Roman"/>
                <w:sz w:val="21"/>
                <w:szCs w:val="21"/>
              </w:rPr>
              <w:t>pondylitis</w:t>
            </w:r>
          </w:p>
        </w:tc>
        <w:tc>
          <w:tcPr>
            <w:tcW w:w="1031" w:type="dxa"/>
            <w:gridSpan w:val="2"/>
          </w:tcPr>
          <w:p w14:paraId="07AB9E86" w14:textId="08ED034B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5DED2D1B" w14:textId="3BF539D0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European</w:t>
            </w:r>
          </w:p>
        </w:tc>
        <w:tc>
          <w:tcPr>
            <w:tcW w:w="1121" w:type="dxa"/>
          </w:tcPr>
          <w:p w14:paraId="6EE84803" w14:textId="49B7BD19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bi-a-GCST005529</w:t>
            </w:r>
          </w:p>
        </w:tc>
        <w:tc>
          <w:tcPr>
            <w:tcW w:w="4408" w:type="dxa"/>
          </w:tcPr>
          <w:p w14:paraId="601F87CF" w14:textId="28DE4E70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ebi-a-GCST005529/</w:t>
            </w:r>
          </w:p>
        </w:tc>
        <w:tc>
          <w:tcPr>
            <w:tcW w:w="880" w:type="dxa"/>
          </w:tcPr>
          <w:p w14:paraId="34A9FF9E" w14:textId="7373D6CE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23749187</w:t>
            </w:r>
          </w:p>
        </w:tc>
        <w:tc>
          <w:tcPr>
            <w:tcW w:w="3186" w:type="dxa"/>
          </w:tcPr>
          <w:p w14:paraId="78C02E0E" w14:textId="3E049EE9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pubmed.ncbi.nlm.nih.gov/23749187/</w:t>
            </w:r>
          </w:p>
        </w:tc>
      </w:tr>
      <w:tr w:rsidR="00324C4D" w14:paraId="3B5455C9" w14:textId="77777777" w:rsidTr="00324C4D">
        <w:tc>
          <w:tcPr>
            <w:tcW w:w="1379" w:type="dxa"/>
          </w:tcPr>
          <w:p w14:paraId="306ED845" w14:textId="1DA806CC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Rheumatoid arthritis</w:t>
            </w:r>
          </w:p>
        </w:tc>
        <w:tc>
          <w:tcPr>
            <w:tcW w:w="1031" w:type="dxa"/>
            <w:gridSpan w:val="2"/>
          </w:tcPr>
          <w:p w14:paraId="276B9114" w14:textId="2D2DB30E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64A98714" w14:textId="178306D2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European</w:t>
            </w:r>
          </w:p>
        </w:tc>
        <w:tc>
          <w:tcPr>
            <w:tcW w:w="1121" w:type="dxa"/>
          </w:tcPr>
          <w:p w14:paraId="56AFE9CC" w14:textId="524F11E0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bi-a-GCST90013534</w:t>
            </w:r>
          </w:p>
        </w:tc>
        <w:tc>
          <w:tcPr>
            <w:tcW w:w="4408" w:type="dxa"/>
          </w:tcPr>
          <w:p w14:paraId="35A927A7" w14:textId="70A03E9C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ebi-a-GCST90013534/</w:t>
            </w:r>
          </w:p>
        </w:tc>
        <w:tc>
          <w:tcPr>
            <w:tcW w:w="880" w:type="dxa"/>
          </w:tcPr>
          <w:p w14:paraId="356304C4" w14:textId="56FCB701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33310728</w:t>
            </w:r>
          </w:p>
        </w:tc>
        <w:tc>
          <w:tcPr>
            <w:tcW w:w="3186" w:type="dxa"/>
          </w:tcPr>
          <w:p w14:paraId="32BA978A" w14:textId="146E1D4C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pubmed.ncbi.nlm.nih.gov/33310728/</w:t>
            </w:r>
          </w:p>
        </w:tc>
      </w:tr>
      <w:tr w:rsidR="00324C4D" w14:paraId="4154FE7A" w14:textId="77777777" w:rsidTr="00324C4D">
        <w:tc>
          <w:tcPr>
            <w:tcW w:w="1379" w:type="dxa"/>
          </w:tcPr>
          <w:p w14:paraId="2D6BD2E4" w14:textId="52197A54" w:rsidR="00B674F7" w:rsidRPr="00A92C31" w:rsidRDefault="00B674F7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lastRenderedPageBreak/>
              <w:t>Systemic lupus erythematosus</w:t>
            </w:r>
          </w:p>
        </w:tc>
        <w:tc>
          <w:tcPr>
            <w:tcW w:w="1031" w:type="dxa"/>
            <w:gridSpan w:val="2"/>
          </w:tcPr>
          <w:p w14:paraId="1C864AA0" w14:textId="2CC8E76E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66E98EC6" w14:textId="5480EA08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ast Asian</w:t>
            </w:r>
          </w:p>
        </w:tc>
        <w:tc>
          <w:tcPr>
            <w:tcW w:w="1121" w:type="dxa"/>
          </w:tcPr>
          <w:p w14:paraId="29173A0B" w14:textId="689AD82C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bi-a-GCST90011866</w:t>
            </w:r>
          </w:p>
        </w:tc>
        <w:tc>
          <w:tcPr>
            <w:tcW w:w="4408" w:type="dxa"/>
          </w:tcPr>
          <w:p w14:paraId="7B1A71FD" w14:textId="51AB2260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ebi-a-GCST90011866/</w:t>
            </w:r>
          </w:p>
        </w:tc>
        <w:tc>
          <w:tcPr>
            <w:tcW w:w="880" w:type="dxa"/>
          </w:tcPr>
          <w:p w14:paraId="4093E761" w14:textId="66F27196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33536424</w:t>
            </w:r>
          </w:p>
        </w:tc>
        <w:tc>
          <w:tcPr>
            <w:tcW w:w="3186" w:type="dxa"/>
          </w:tcPr>
          <w:p w14:paraId="05204072" w14:textId="0BB560B2" w:rsidR="00B674F7" w:rsidRPr="00A92C31" w:rsidRDefault="005B09AF" w:rsidP="00B674F7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pubmed.ncbi.nlm.nih.gov/33536424/</w:t>
            </w:r>
          </w:p>
        </w:tc>
      </w:tr>
      <w:tr w:rsidR="00324C4D" w14:paraId="5117F407" w14:textId="77777777" w:rsidTr="00324C4D">
        <w:tc>
          <w:tcPr>
            <w:tcW w:w="1379" w:type="dxa"/>
          </w:tcPr>
          <w:p w14:paraId="74B35679" w14:textId="3676C78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Sicca syndrome</w:t>
            </w:r>
          </w:p>
        </w:tc>
        <w:tc>
          <w:tcPr>
            <w:tcW w:w="1031" w:type="dxa"/>
            <w:gridSpan w:val="2"/>
          </w:tcPr>
          <w:p w14:paraId="1F095D17" w14:textId="35B3872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4544FC05" w14:textId="68E91490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European</w:t>
            </w:r>
          </w:p>
        </w:tc>
        <w:tc>
          <w:tcPr>
            <w:tcW w:w="1121" w:type="dxa"/>
          </w:tcPr>
          <w:p w14:paraId="02851C4B" w14:textId="56D952FC" w:rsidR="0064016B" w:rsidRPr="00A92C31" w:rsidRDefault="009A2D9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</w:t>
            </w:r>
            <w:r w:rsidRPr="00A92C31">
              <w:rPr>
                <w:rFonts w:cs="Times New Roman"/>
                <w:sz w:val="21"/>
                <w:szCs w:val="21"/>
              </w:rPr>
              <w:t xml:space="preserve"> </w:t>
            </w:r>
            <w:r w:rsidRPr="00A92C31">
              <w:rPr>
                <w:rFonts w:cs="Times New Roman"/>
                <w:sz w:val="21"/>
                <w:szCs w:val="21"/>
              </w:rPr>
              <w:t>M13_SJOGREN</w:t>
            </w:r>
          </w:p>
        </w:tc>
        <w:tc>
          <w:tcPr>
            <w:tcW w:w="4408" w:type="dxa"/>
          </w:tcPr>
          <w:p w14:paraId="479B1FDE" w14:textId="3038CD09" w:rsidR="0064016B" w:rsidRPr="00A92C31" w:rsidRDefault="009A2D9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gs://finngen-public-data-r9/summary_stats/finngen_R9_M13_SJOGREN.gz</w:t>
            </w:r>
            <w:r w:rsidRPr="00A92C31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880" w:type="dxa"/>
          </w:tcPr>
          <w:p w14:paraId="25227174" w14:textId="7370C3F8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186" w:type="dxa"/>
          </w:tcPr>
          <w:p w14:paraId="3567258A" w14:textId="4C58D199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324C4D" w14:paraId="15CE325E" w14:textId="77777777" w:rsidTr="00324C4D">
        <w:tc>
          <w:tcPr>
            <w:tcW w:w="1379" w:type="dxa"/>
          </w:tcPr>
          <w:p w14:paraId="1EF982AB" w14:textId="05D145D0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Dermatomyositis</w:t>
            </w:r>
          </w:p>
        </w:tc>
        <w:tc>
          <w:tcPr>
            <w:tcW w:w="1031" w:type="dxa"/>
            <w:gridSpan w:val="2"/>
          </w:tcPr>
          <w:p w14:paraId="65169098" w14:textId="0A5B51BF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2DB5F315" w14:textId="1FA4203C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European</w:t>
            </w:r>
          </w:p>
        </w:tc>
        <w:tc>
          <w:tcPr>
            <w:tcW w:w="1121" w:type="dxa"/>
          </w:tcPr>
          <w:p w14:paraId="383B3AA1" w14:textId="469D0D4D" w:rsidR="0064016B" w:rsidRPr="00A92C31" w:rsidRDefault="009A2D9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</w:t>
            </w:r>
            <w:r w:rsidR="00A92C31" w:rsidRPr="00A92C31">
              <w:rPr>
                <w:rFonts w:cs="Times New Roman"/>
                <w:sz w:val="21"/>
                <w:szCs w:val="21"/>
              </w:rPr>
              <w:t xml:space="preserve"> </w:t>
            </w:r>
            <w:r w:rsidR="00A92C31" w:rsidRPr="00A92C31">
              <w:rPr>
                <w:rFonts w:cs="Times New Roman"/>
                <w:sz w:val="21"/>
                <w:szCs w:val="21"/>
              </w:rPr>
              <w:t>M13_DERMATOMYOTH</w:t>
            </w:r>
          </w:p>
        </w:tc>
        <w:tc>
          <w:tcPr>
            <w:tcW w:w="4408" w:type="dxa"/>
          </w:tcPr>
          <w:p w14:paraId="53450FB3" w14:textId="70BDBC9B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gs://finngen-public-data-r9/summary_stats/finngen_R9_M13_DERMATOMYOTH.gz</w:t>
            </w:r>
          </w:p>
        </w:tc>
        <w:tc>
          <w:tcPr>
            <w:tcW w:w="880" w:type="dxa"/>
          </w:tcPr>
          <w:p w14:paraId="1B781E5F" w14:textId="3B10F500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186" w:type="dxa"/>
          </w:tcPr>
          <w:p w14:paraId="6A31DBE8" w14:textId="05F4AAA7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324C4D" w14:paraId="34F522C5" w14:textId="77777777" w:rsidTr="00324C4D">
        <w:tc>
          <w:tcPr>
            <w:tcW w:w="1379" w:type="dxa"/>
          </w:tcPr>
          <w:p w14:paraId="226F06E2" w14:textId="486FDFC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Gout</w:t>
            </w:r>
          </w:p>
        </w:tc>
        <w:tc>
          <w:tcPr>
            <w:tcW w:w="1031" w:type="dxa"/>
            <w:gridSpan w:val="2"/>
          </w:tcPr>
          <w:p w14:paraId="1867D190" w14:textId="1A384C25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61DF4366" w14:textId="52360426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color w:val="212529"/>
                <w:sz w:val="21"/>
                <w:szCs w:val="21"/>
                <w:shd w:val="clear" w:color="auto" w:fill="FFFFFF"/>
              </w:rPr>
              <w:t>European</w:t>
            </w:r>
          </w:p>
        </w:tc>
        <w:tc>
          <w:tcPr>
            <w:tcW w:w="1121" w:type="dxa"/>
          </w:tcPr>
          <w:p w14:paraId="4D2981D6" w14:textId="26377BF9" w:rsidR="0064016B" w:rsidRPr="00A92C31" w:rsidRDefault="009A2D9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GOUT_NOS</w:t>
            </w:r>
          </w:p>
        </w:tc>
        <w:tc>
          <w:tcPr>
            <w:tcW w:w="4408" w:type="dxa"/>
          </w:tcPr>
          <w:p w14:paraId="4C66CA27" w14:textId="4B954AC4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gs://finngen-public-data-r9/summary_stats/finngen_R9_GOUT_IDIO.gz</w:t>
            </w:r>
          </w:p>
        </w:tc>
        <w:tc>
          <w:tcPr>
            <w:tcW w:w="880" w:type="dxa"/>
          </w:tcPr>
          <w:p w14:paraId="1E662B16" w14:textId="4D0ECBE3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186" w:type="dxa"/>
          </w:tcPr>
          <w:p w14:paraId="508FBA91" w14:textId="4FFFFCFC" w:rsidR="0064016B" w:rsidRPr="00A92C31" w:rsidRDefault="00A92C31" w:rsidP="0064016B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r w:rsidRPr="00A92C31">
              <w:rPr>
                <w:rFonts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324C4D" w14:paraId="59F9449D" w14:textId="77777777" w:rsidTr="00324C4D">
        <w:tc>
          <w:tcPr>
            <w:tcW w:w="1379" w:type="dxa"/>
          </w:tcPr>
          <w:p w14:paraId="71B46095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1" w:type="dxa"/>
            <w:gridSpan w:val="2"/>
          </w:tcPr>
          <w:p w14:paraId="2FEA2665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4CFCAAE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21" w:type="dxa"/>
          </w:tcPr>
          <w:p w14:paraId="729F54D1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08" w:type="dxa"/>
          </w:tcPr>
          <w:p w14:paraId="6585CD6F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0" w:type="dxa"/>
          </w:tcPr>
          <w:p w14:paraId="592710BC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86" w:type="dxa"/>
          </w:tcPr>
          <w:p w14:paraId="4AB9EE56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</w:tr>
      <w:tr w:rsidR="00324C4D" w14:paraId="70388AF6" w14:textId="77777777" w:rsidTr="00324C4D">
        <w:tc>
          <w:tcPr>
            <w:tcW w:w="1379" w:type="dxa"/>
          </w:tcPr>
          <w:p w14:paraId="5914A952" w14:textId="0EDCBC30" w:rsidR="0064016B" w:rsidRPr="00A92C31" w:rsidRDefault="0064016B" w:rsidP="0064016B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  <w:r w:rsidRPr="00A92C31">
              <w:rPr>
                <w:rFonts w:cs="Times New Roman"/>
                <w:b/>
                <w:bCs/>
                <w:sz w:val="21"/>
                <w:szCs w:val="21"/>
              </w:rPr>
              <w:t>Outcome data</w:t>
            </w:r>
          </w:p>
        </w:tc>
        <w:tc>
          <w:tcPr>
            <w:tcW w:w="1031" w:type="dxa"/>
            <w:gridSpan w:val="2"/>
          </w:tcPr>
          <w:p w14:paraId="08B0A52E" w14:textId="77777777" w:rsidR="0064016B" w:rsidRPr="00A92C31" w:rsidRDefault="0064016B" w:rsidP="0064016B">
            <w:pPr>
              <w:spacing w:before="24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7BBD88E2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21" w:type="dxa"/>
          </w:tcPr>
          <w:p w14:paraId="313948A1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08" w:type="dxa"/>
          </w:tcPr>
          <w:p w14:paraId="7DA40C25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0" w:type="dxa"/>
          </w:tcPr>
          <w:p w14:paraId="1972E878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86" w:type="dxa"/>
          </w:tcPr>
          <w:p w14:paraId="684D1557" w14:textId="7777777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</w:p>
        </w:tc>
      </w:tr>
      <w:tr w:rsidR="00324C4D" w14:paraId="3F0DD7E5" w14:textId="77777777" w:rsidTr="00324C4D">
        <w:tc>
          <w:tcPr>
            <w:tcW w:w="1379" w:type="dxa"/>
          </w:tcPr>
          <w:p w14:paraId="0544F567" w14:textId="6017DFC5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Atrial fibrillation</w:t>
            </w:r>
          </w:p>
        </w:tc>
        <w:tc>
          <w:tcPr>
            <w:tcW w:w="1031" w:type="dxa"/>
            <w:gridSpan w:val="2"/>
          </w:tcPr>
          <w:p w14:paraId="41871B34" w14:textId="2B7BA068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559" w:type="dxa"/>
          </w:tcPr>
          <w:p w14:paraId="772B68DD" w14:textId="19806E74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uropean</w:t>
            </w:r>
          </w:p>
        </w:tc>
        <w:tc>
          <w:tcPr>
            <w:tcW w:w="1121" w:type="dxa"/>
          </w:tcPr>
          <w:p w14:paraId="5762D15B" w14:textId="3562ABCA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bi-a-GCST006414</w:t>
            </w:r>
          </w:p>
        </w:tc>
        <w:tc>
          <w:tcPr>
            <w:tcW w:w="4408" w:type="dxa"/>
          </w:tcPr>
          <w:p w14:paraId="05067FA1" w14:textId="28DFC981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ebi-a-GCST006414/</w:t>
            </w:r>
          </w:p>
        </w:tc>
        <w:tc>
          <w:tcPr>
            <w:tcW w:w="880" w:type="dxa"/>
          </w:tcPr>
          <w:p w14:paraId="655B08B8" w14:textId="1334A87C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MID: 30061737</w:t>
            </w:r>
          </w:p>
        </w:tc>
        <w:tc>
          <w:tcPr>
            <w:tcW w:w="3186" w:type="dxa"/>
          </w:tcPr>
          <w:p w14:paraId="706A74C0" w14:textId="20CF2239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pubmed.ncbi.nlm.nih.gov/30061737/</w:t>
            </w:r>
          </w:p>
        </w:tc>
      </w:tr>
      <w:tr w:rsidR="00324C4D" w14:paraId="51B3E443" w14:textId="77777777" w:rsidTr="00324C4D">
        <w:tc>
          <w:tcPr>
            <w:tcW w:w="1379" w:type="dxa"/>
          </w:tcPr>
          <w:p w14:paraId="0899028F" w14:textId="7D48BC85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Atrioventricular block</w:t>
            </w:r>
          </w:p>
        </w:tc>
        <w:tc>
          <w:tcPr>
            <w:tcW w:w="778" w:type="dxa"/>
          </w:tcPr>
          <w:p w14:paraId="7103CF5C" w14:textId="3C330A8E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 xml:space="preserve">Males and </w:t>
            </w:r>
            <w:r w:rsidRPr="00A92C31">
              <w:rPr>
                <w:rFonts w:cs="Times New Roman"/>
                <w:sz w:val="21"/>
                <w:szCs w:val="21"/>
              </w:rPr>
              <w:lastRenderedPageBreak/>
              <w:t>Females</w:t>
            </w:r>
          </w:p>
        </w:tc>
        <w:tc>
          <w:tcPr>
            <w:tcW w:w="1812" w:type="dxa"/>
            <w:gridSpan w:val="2"/>
          </w:tcPr>
          <w:p w14:paraId="3A36EB17" w14:textId="16BFDBE1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lastRenderedPageBreak/>
              <w:t>European</w:t>
            </w:r>
          </w:p>
        </w:tc>
        <w:tc>
          <w:tcPr>
            <w:tcW w:w="1121" w:type="dxa"/>
          </w:tcPr>
          <w:p w14:paraId="67E5B622" w14:textId="753BF73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I9_AVBLOCK</w:t>
            </w:r>
          </w:p>
        </w:tc>
        <w:tc>
          <w:tcPr>
            <w:tcW w:w="4408" w:type="dxa"/>
          </w:tcPr>
          <w:p w14:paraId="72891BF4" w14:textId="1DA4F563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finn-a-I9_AVBLOCK/</w:t>
            </w:r>
          </w:p>
        </w:tc>
        <w:tc>
          <w:tcPr>
            <w:tcW w:w="880" w:type="dxa"/>
          </w:tcPr>
          <w:p w14:paraId="1102452C" w14:textId="6C5E0AE1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MID: 33318493</w:t>
            </w:r>
          </w:p>
        </w:tc>
        <w:tc>
          <w:tcPr>
            <w:tcW w:w="3186" w:type="dxa"/>
          </w:tcPr>
          <w:p w14:paraId="1F246142" w14:textId="1C2F5821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://r2.finngen.fi/pheno/I9_AVBLOCK</w:t>
            </w:r>
          </w:p>
        </w:tc>
      </w:tr>
      <w:tr w:rsidR="00324C4D" w14:paraId="69AA2D0E" w14:textId="77777777" w:rsidTr="00324C4D">
        <w:tc>
          <w:tcPr>
            <w:tcW w:w="1379" w:type="dxa"/>
          </w:tcPr>
          <w:p w14:paraId="333779A1" w14:textId="408F500C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LBBB</w:t>
            </w:r>
          </w:p>
        </w:tc>
        <w:tc>
          <w:tcPr>
            <w:tcW w:w="778" w:type="dxa"/>
          </w:tcPr>
          <w:p w14:paraId="7241E6B5" w14:textId="21A424E4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812" w:type="dxa"/>
            <w:gridSpan w:val="2"/>
          </w:tcPr>
          <w:p w14:paraId="653CAA0F" w14:textId="1986D982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uropean</w:t>
            </w:r>
          </w:p>
        </w:tc>
        <w:tc>
          <w:tcPr>
            <w:tcW w:w="1121" w:type="dxa"/>
          </w:tcPr>
          <w:p w14:paraId="6354E879" w14:textId="2D62501B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I9_LBBB</w:t>
            </w:r>
          </w:p>
        </w:tc>
        <w:tc>
          <w:tcPr>
            <w:tcW w:w="4408" w:type="dxa"/>
          </w:tcPr>
          <w:p w14:paraId="4B6760CB" w14:textId="3FD249F0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finn-a-I9_LBBB/</w:t>
            </w:r>
          </w:p>
        </w:tc>
        <w:tc>
          <w:tcPr>
            <w:tcW w:w="880" w:type="dxa"/>
          </w:tcPr>
          <w:p w14:paraId="57F928BB" w14:textId="303F7CBB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MID: 33318493</w:t>
            </w:r>
          </w:p>
        </w:tc>
        <w:tc>
          <w:tcPr>
            <w:tcW w:w="3186" w:type="dxa"/>
          </w:tcPr>
          <w:p w14:paraId="0C9C77BC" w14:textId="7E6D9213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://r2.finngen.fi/pheno/I9_LBBB</w:t>
            </w:r>
          </w:p>
        </w:tc>
      </w:tr>
      <w:tr w:rsidR="00324C4D" w14:paraId="25475295" w14:textId="77777777" w:rsidTr="00324C4D">
        <w:tc>
          <w:tcPr>
            <w:tcW w:w="1379" w:type="dxa"/>
          </w:tcPr>
          <w:p w14:paraId="4B2C7BC3" w14:textId="3C37EC6E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RBBB</w:t>
            </w:r>
          </w:p>
        </w:tc>
        <w:tc>
          <w:tcPr>
            <w:tcW w:w="778" w:type="dxa"/>
          </w:tcPr>
          <w:p w14:paraId="0494BC4A" w14:textId="0D462882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812" w:type="dxa"/>
            <w:gridSpan w:val="2"/>
          </w:tcPr>
          <w:p w14:paraId="59080B31" w14:textId="3240C07A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uropean</w:t>
            </w:r>
          </w:p>
        </w:tc>
        <w:tc>
          <w:tcPr>
            <w:tcW w:w="1121" w:type="dxa"/>
          </w:tcPr>
          <w:p w14:paraId="24A24C5E" w14:textId="5CC5773E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I9_RBBB</w:t>
            </w:r>
          </w:p>
        </w:tc>
        <w:tc>
          <w:tcPr>
            <w:tcW w:w="4408" w:type="dxa"/>
          </w:tcPr>
          <w:p w14:paraId="01586567" w14:textId="7B19759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finn-a-I9_RBBB/</w:t>
            </w:r>
          </w:p>
        </w:tc>
        <w:tc>
          <w:tcPr>
            <w:tcW w:w="880" w:type="dxa"/>
          </w:tcPr>
          <w:p w14:paraId="3736DD30" w14:textId="1864BC97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MID: 33318493</w:t>
            </w:r>
          </w:p>
        </w:tc>
        <w:tc>
          <w:tcPr>
            <w:tcW w:w="3186" w:type="dxa"/>
          </w:tcPr>
          <w:p w14:paraId="4ED039D4" w14:textId="5B1002CA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://r2.finngen.fi/pheno/I9_RBBB</w:t>
            </w:r>
          </w:p>
        </w:tc>
      </w:tr>
      <w:tr w:rsidR="00324C4D" w14:paraId="2716D858" w14:textId="77777777" w:rsidTr="00324C4D">
        <w:tc>
          <w:tcPr>
            <w:tcW w:w="1379" w:type="dxa"/>
          </w:tcPr>
          <w:p w14:paraId="290E6944" w14:textId="3276620A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aroxysmal tachycardia</w:t>
            </w:r>
          </w:p>
        </w:tc>
        <w:tc>
          <w:tcPr>
            <w:tcW w:w="778" w:type="dxa"/>
          </w:tcPr>
          <w:p w14:paraId="28E92D5F" w14:textId="6C1D275F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Males and Females</w:t>
            </w:r>
          </w:p>
        </w:tc>
        <w:tc>
          <w:tcPr>
            <w:tcW w:w="1812" w:type="dxa"/>
            <w:gridSpan w:val="2"/>
          </w:tcPr>
          <w:p w14:paraId="147E5CEC" w14:textId="7AF5F49A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European</w:t>
            </w:r>
          </w:p>
        </w:tc>
        <w:tc>
          <w:tcPr>
            <w:tcW w:w="1121" w:type="dxa"/>
          </w:tcPr>
          <w:p w14:paraId="4EBF812E" w14:textId="7B2F2CBC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finn-a-I9_PAROXTAC</w:t>
            </w:r>
          </w:p>
        </w:tc>
        <w:tc>
          <w:tcPr>
            <w:tcW w:w="4408" w:type="dxa"/>
          </w:tcPr>
          <w:p w14:paraId="23CBAB70" w14:textId="600CAD24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s://gwas.mrcieu.ac.uk/datasets/finn-a-I9_PAROXTAC/</w:t>
            </w:r>
          </w:p>
        </w:tc>
        <w:tc>
          <w:tcPr>
            <w:tcW w:w="880" w:type="dxa"/>
          </w:tcPr>
          <w:p w14:paraId="577CA67A" w14:textId="76828615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PMID: 33318493</w:t>
            </w:r>
          </w:p>
        </w:tc>
        <w:tc>
          <w:tcPr>
            <w:tcW w:w="3186" w:type="dxa"/>
          </w:tcPr>
          <w:p w14:paraId="640B7866" w14:textId="7D76EA43" w:rsidR="0064016B" w:rsidRPr="00A92C31" w:rsidRDefault="0064016B" w:rsidP="0064016B">
            <w:pPr>
              <w:spacing w:before="240"/>
              <w:rPr>
                <w:rFonts w:cs="Times New Roman"/>
                <w:sz w:val="21"/>
                <w:szCs w:val="21"/>
              </w:rPr>
            </w:pPr>
            <w:r w:rsidRPr="00A92C31">
              <w:rPr>
                <w:rFonts w:cs="Times New Roman"/>
                <w:sz w:val="21"/>
                <w:szCs w:val="21"/>
              </w:rPr>
              <w:t>http://r2.finngen.fi/pheno/I9_PAROXTA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92C3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C6512" w14:textId="77777777" w:rsidR="007643FB" w:rsidRDefault="007643FB" w:rsidP="00117666">
      <w:pPr>
        <w:spacing w:after="0"/>
      </w:pPr>
      <w:r>
        <w:separator/>
      </w:r>
    </w:p>
  </w:endnote>
  <w:endnote w:type="continuationSeparator" w:id="0">
    <w:p w14:paraId="769E535B" w14:textId="77777777" w:rsidR="007643FB" w:rsidRDefault="007643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979A5" w14:textId="77777777" w:rsidR="007643FB" w:rsidRDefault="007643FB" w:rsidP="00117666">
      <w:pPr>
        <w:spacing w:after="0"/>
      </w:pPr>
      <w:r>
        <w:separator/>
      </w:r>
    </w:p>
  </w:footnote>
  <w:footnote w:type="continuationSeparator" w:id="0">
    <w:p w14:paraId="2CD5B3E2" w14:textId="77777777" w:rsidR="007643FB" w:rsidRDefault="007643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604"/>
    <w:rsid w:val="00117666"/>
    <w:rsid w:val="001549D3"/>
    <w:rsid w:val="00160065"/>
    <w:rsid w:val="00177706"/>
    <w:rsid w:val="00177D84"/>
    <w:rsid w:val="00267D18"/>
    <w:rsid w:val="002868E2"/>
    <w:rsid w:val="002869C3"/>
    <w:rsid w:val="002936E4"/>
    <w:rsid w:val="002B4A57"/>
    <w:rsid w:val="002C74CA"/>
    <w:rsid w:val="00324C4D"/>
    <w:rsid w:val="003544FB"/>
    <w:rsid w:val="003D2D47"/>
    <w:rsid w:val="003D2F2D"/>
    <w:rsid w:val="00401590"/>
    <w:rsid w:val="00447801"/>
    <w:rsid w:val="00452E9C"/>
    <w:rsid w:val="004735C8"/>
    <w:rsid w:val="004961FF"/>
    <w:rsid w:val="004B4470"/>
    <w:rsid w:val="004B454D"/>
    <w:rsid w:val="00517A89"/>
    <w:rsid w:val="005250F2"/>
    <w:rsid w:val="00593EEA"/>
    <w:rsid w:val="0059592E"/>
    <w:rsid w:val="005A5EEE"/>
    <w:rsid w:val="005B09AF"/>
    <w:rsid w:val="006141D7"/>
    <w:rsid w:val="006375C7"/>
    <w:rsid w:val="006401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3FB"/>
    <w:rsid w:val="00790BB3"/>
    <w:rsid w:val="007C206C"/>
    <w:rsid w:val="00803D24"/>
    <w:rsid w:val="00817DD6"/>
    <w:rsid w:val="00874843"/>
    <w:rsid w:val="00885156"/>
    <w:rsid w:val="00896B28"/>
    <w:rsid w:val="00907BE9"/>
    <w:rsid w:val="009151AA"/>
    <w:rsid w:val="0093429D"/>
    <w:rsid w:val="00943573"/>
    <w:rsid w:val="00970F7D"/>
    <w:rsid w:val="00994A3D"/>
    <w:rsid w:val="00996DA2"/>
    <w:rsid w:val="009A2D91"/>
    <w:rsid w:val="009C2B12"/>
    <w:rsid w:val="009C70F3"/>
    <w:rsid w:val="009E2A77"/>
    <w:rsid w:val="00A174D9"/>
    <w:rsid w:val="00A569CD"/>
    <w:rsid w:val="00A92C31"/>
    <w:rsid w:val="00AB5EE2"/>
    <w:rsid w:val="00AB6715"/>
    <w:rsid w:val="00B1671E"/>
    <w:rsid w:val="00B25EB8"/>
    <w:rsid w:val="00B354E1"/>
    <w:rsid w:val="00B37F4D"/>
    <w:rsid w:val="00B674F7"/>
    <w:rsid w:val="00BE1C8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BCE"/>
    <w:rsid w:val="00E52377"/>
    <w:rsid w:val="00E64E17"/>
    <w:rsid w:val="00E866C9"/>
    <w:rsid w:val="00EA3D3C"/>
    <w:rsid w:val="00F46900"/>
    <w:rsid w:val="00F61D89"/>
    <w:rsid w:val="00F6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9</TotalTime>
  <Pages>4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辰 张</cp:lastModifiedBy>
  <cp:revision>17</cp:revision>
  <cp:lastPrinted>2013-10-03T12:51:00Z</cp:lastPrinted>
  <dcterms:created xsi:type="dcterms:W3CDTF">2022-11-17T16:58:00Z</dcterms:created>
  <dcterms:modified xsi:type="dcterms:W3CDTF">2024-04-2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